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 w:before="0" w:after="0"/>
        <w:rPr>
          <w:rFonts w:cs="Calibri"/>
          <w:sz w:val="20"/>
          <w:szCs w:val="20"/>
        </w:rPr>
      </w:pPr>
      <w:r>
        <w:rPr>
          <w:rFonts w:eastAsia="Times New Roman" w:cs="Calibri"/>
          <w:sz w:val="20"/>
          <w:szCs w:val="20"/>
          <w:lang w:eastAsia="sv-SE"/>
        </w:rPr>
        <w:t>Table S1. Diagnostic categories for exposures in the Stockholm Youth Cohort</w:t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980"/>
        <w:gridCol w:w="1980"/>
        <w:gridCol w:w="2160"/>
      </w:tblGrid>
      <w:tr>
        <w:trPr/>
        <w:tc>
          <w:tcPr>
            <w:tcW w:w="3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  <w:t>ICD8 in 1973-198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  <w:t>ICD9 in 1987-199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  <w:t>ICD10 in 1997-2006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sv-SE"/>
              </w:rPr>
              <w:t>Death of a parent and sibl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sv-SE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  <w:t>Death caused by suicide (including undetermined intent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  <w:t>Death caused by accident</w:t>
            </w:r>
            <w:bookmarkStart w:id="0" w:name="_GoBack"/>
            <w:bookmarkEnd w:id="0"/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E950-E959, E980-E9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E950-E959, E980-E98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X60-X84, Y10-Y34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  <w:t>Death by all other caus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sv-SE"/>
              </w:rPr>
              <w:t>Serious illness of a parent and sibl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  <w:t>Meningit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320-323, 036, 054,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320-323, 036, 054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A39, B004, G00-G01, G04-G05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Cs/>
                <w:sz w:val="20"/>
                <w:szCs w:val="20"/>
                <w:lang w:val="sv-SE" w:eastAsia="sv-SE"/>
              </w:rPr>
              <w:t>Myocardial infarction, cardiac arres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4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410, 427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I21-I22, I46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Cs/>
                <w:sz w:val="20"/>
                <w:szCs w:val="20"/>
                <w:lang w:val="sv-SE" w:eastAsia="sv-SE"/>
              </w:rPr>
              <w:t>Pulmonary embolis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450, 67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415B, 6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I260, I269, O88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Cs/>
                <w:sz w:val="20"/>
                <w:szCs w:val="20"/>
                <w:lang w:eastAsia="sv-SE"/>
              </w:rPr>
              <w:t>Cerebral infarction, cerebral haemorrhage, stroke (NOS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430-34,36,37, 674,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430-34,36,37, 671F, 674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I60-I64, O873, O225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Malignant neoplasm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140-165, 170-175, 180-194, 200-2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140-175, 179-194, 200-20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C00-C75, C81-C97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sv-SE"/>
              </w:rPr>
              <w:t>Serious injury/accident of a parent and sibl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Cs/>
                <w:sz w:val="20"/>
                <w:szCs w:val="20"/>
                <w:lang w:eastAsia="sv-SE"/>
              </w:rPr>
              <w:t>Intracranial injury, fracture of skull and facial bones , Crushing injuries to head and fac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800-801, 803-804, 852-8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de-DE" w:eastAsia="sv-SE"/>
              </w:rPr>
              <w:t>800-801, 803-804, 852-85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fr-FR" w:eastAsia="sv-SE"/>
              </w:rPr>
              <w:t>S020-S021, S023-S024 S027-S029, S064-S069, S070-S079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  <w:t xml:space="preserve">Burns and corrosions </w:t>
            </w:r>
            <w:r>
              <w:rPr>
                <w:rFonts w:eastAsia="Times New Roman" w:cs="Calibri"/>
                <w:bCs/>
                <w:sz w:val="20"/>
                <w:szCs w:val="20"/>
                <w:lang w:eastAsia="sv-SE"/>
              </w:rPr>
              <w:t>of respiratory tract, other internal organs, and of &gt;49% of body surfac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946-9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de-DE" w:eastAsia="sv-SE"/>
              </w:rPr>
              <w:t>946-947, 948FGHWX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de-D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de-DE" w:eastAsia="sv-SE"/>
              </w:rPr>
              <w:t>T27-T28, T293, T297, T315-T319, T325-T329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  <w:t xml:space="preserve">Asphyxiation and other accidental threats to breathing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de-D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de-DE" w:eastAsia="sv-SE"/>
              </w:rPr>
              <w:t>994,7, E913, E911, E9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de-DE" w:eastAsia="sv-SE"/>
              </w:rPr>
              <w:t>994H, E913, E911, E9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de-DE" w:eastAsia="sv-SE"/>
              </w:rPr>
              <w:t>T71, W75-W84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Cs/>
                <w:sz w:val="20"/>
                <w:szCs w:val="20"/>
                <w:lang w:eastAsia="sv-SE"/>
              </w:rPr>
              <w:t xml:space="preserve">Anaphylactic shock, certain reactions to </w:t>
            </w:r>
            <w:r>
              <w:rPr>
                <w:rFonts w:eastAsia="Times New Roman" w:cs="Calibri"/>
                <w:sz w:val="20"/>
                <w:szCs w:val="20"/>
                <w:lang w:eastAsia="sv-SE"/>
              </w:rPr>
              <w:t>transfusion, infusion, therapeutic injec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de-DE" w:eastAsia="sv-SE"/>
              </w:rPr>
              <w:t>782,9, 999,4,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de-D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de-DE" w:eastAsia="sv-SE"/>
              </w:rPr>
              <w:t>995A, 999E, 999W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de-D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de-DE" w:eastAsia="sv-SE"/>
              </w:rPr>
              <w:t>T780, T782, T802, T805, T809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de-D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de-DE" w:eastAsia="sv-SE"/>
              </w:rPr>
              <w:t xml:space="preserve">Traumatic chock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de-D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de-DE" w:eastAsia="sv-SE"/>
              </w:rPr>
              <w:t>995,5, 999,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de-D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de-DE" w:eastAsia="sv-SE"/>
              </w:rPr>
              <w:t>958E, 998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de-D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de-DE" w:eastAsia="sv-SE"/>
              </w:rPr>
              <w:t>T794, T811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  <w:t>Complications of trauma or transfusion, infusion, therapeutic injection; air embolism, fat embolis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995,00, 995,10, 998,9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de-DE" w:eastAsia="sv-SE"/>
              </w:rPr>
              <w:t>958A, 958B, 999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T790, T791, T80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Accidental drowning and submer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994,1; E9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994B, E9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W65-W74, T751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 xml:space="preserve">Assault, </w:t>
            </w:r>
            <w:r>
              <w:rPr>
                <w:rFonts w:eastAsia="Times New Roman" w:cs="Calibri"/>
                <w:bCs/>
                <w:sz w:val="20"/>
                <w:szCs w:val="20"/>
                <w:lang w:val="sv-SE" w:eastAsia="sv-SE"/>
              </w:rPr>
              <w:t>maltreatment syndrom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E960-E9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 xml:space="preserve">E960-E969, </w:t>
            </w:r>
            <w:r>
              <w:rPr>
                <w:rFonts w:eastAsia="Times New Roman" w:cs="Calibri"/>
                <w:sz w:val="20"/>
                <w:szCs w:val="20"/>
                <w:lang w:val="de-DE" w:eastAsia="sv-SE"/>
              </w:rPr>
              <w:t>995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 xml:space="preserve">X85-Y099, </w:t>
            </w:r>
            <w:r>
              <w:rPr>
                <w:rFonts w:eastAsia="Times New Roman" w:cs="Calibri"/>
                <w:sz w:val="20"/>
                <w:szCs w:val="20"/>
                <w:lang w:val="de-DE" w:eastAsia="sv-SE"/>
              </w:rPr>
              <w:t>T74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  <w:t>Legal intervention and operations of wa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E970-E979, E990-E9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E976-E9</w:t>
            </w:r>
            <w:r>
              <w:rPr>
                <w:rFonts w:eastAsia="Times New Roman" w:cs="Calibri"/>
                <w:sz w:val="20"/>
                <w:szCs w:val="20"/>
                <w:lang w:val="de-DE" w:eastAsia="sv-SE"/>
              </w:rPr>
              <w:t>77, E997-E9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fr-FR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de-DE" w:eastAsia="sv-SE"/>
              </w:rPr>
              <w:t>Y35-Y36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  <w:t>Shock from lightning or electric curre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994,00, 994,80, E9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994A, 994W, E9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de-D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de-DE" w:eastAsia="sv-SE"/>
              </w:rPr>
              <w:t>T750, T754, X33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  <w:t>Poisoning and toxic effect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  <w:t>960-989, E859, E869, E8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  <w:t>960-989, E859, E86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  <w:t>T36-T65, X40-49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  <w:t xml:space="preserve">Injury of </w:t>
            </w:r>
            <w:r>
              <w:rPr>
                <w:rFonts w:eastAsia="Times New Roman" w:cs="Calibri"/>
                <w:bCs/>
                <w:sz w:val="20"/>
                <w:szCs w:val="20"/>
                <w:lang w:eastAsia="sv-SE"/>
              </w:rPr>
              <w:t>internal organs and blood vesse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860-86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860-869, 900-9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  <w:t>S15, S25-S28, S35-S37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Event of undetermined intent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E980-E9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E980-E98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Y10-Y34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sv-SE"/>
              </w:rPr>
              <w:t>Suicide attemp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sv-SE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3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sz w:val="20"/>
                <w:szCs w:val="20"/>
                <w:lang w:eastAsia="sv-SE"/>
              </w:rPr>
              <w:t>Suicide attempts**(intentional self-harm and event of undetermined intent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E950-E959, E980-E98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E950-E959, E980-E989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Calibri"/>
                <w:sz w:val="20"/>
                <w:szCs w:val="20"/>
                <w:lang w:val="sv-SE" w:eastAsia="sv-SE"/>
              </w:rPr>
              <w:t>X60-X84, Y10-Y34</w:t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sv-SE"/>
        </w:rPr>
      </w:pPr>
      <w:r>
        <w:rPr>
          <w:rFonts w:eastAsia="Times New Roman" w:cs="Calibri"/>
          <w:sz w:val="20"/>
          <w:szCs w:val="20"/>
          <w:lang w:eastAsia="sv-SE"/>
        </w:rPr>
        <w:t>* Only considered if the individual with this diagnosis is &lt;7 years old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sv-SE"/>
        </w:rPr>
        <w:t xml:space="preserve">** Only considered as suicide attempt if the individual with this diagnosis is </w:t>
      </w:r>
      <w:r>
        <w:rPr>
          <w:rFonts w:eastAsia="Times New Roman" w:cs="Calibri"/>
          <w:sz w:val="20"/>
          <w:szCs w:val="20"/>
          <w:u w:val="single"/>
          <w:lang w:eastAsia="sv-SE"/>
        </w:rPr>
        <w:t>&gt;</w:t>
      </w:r>
      <w:r>
        <w:rPr>
          <w:rFonts w:eastAsia="Times New Roman" w:cs="Calibri"/>
          <w:sz w:val="20"/>
          <w:szCs w:val="20"/>
          <w:lang w:eastAsia="sv-SE"/>
        </w:rPr>
        <w:t>7 years old.</w:t>
      </w:r>
      <w:r>
        <w:rPr>
          <w:rFonts w:cs="Calibri"/>
          <w:sz w:val="20"/>
          <w:szCs w:val="20"/>
        </w:rPr>
        <w:t xml:space="preserve"> </w:t>
      </w:r>
    </w:p>
    <w:p>
      <w:pPr>
        <w:pStyle w:val="Normal"/>
        <w:spacing w:before="0" w:after="20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0T22:44:00Z</dcterms:created>
  <dc:creator>Dheeraj Rai</dc:creator>
  <dc:description/>
  <dc:language>en-US</dc:language>
  <cp:lastModifiedBy>Dheeraj Rai</cp:lastModifiedBy>
  <dcterms:modified xsi:type="dcterms:W3CDTF">2012-05-20T22:44:00Z</dcterms:modified>
  <cp:revision>2</cp:revision>
  <dc:subject/>
  <dc:title/>
</cp:coreProperties>
</file>